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8B50F" w14:textId="77777777" w:rsidR="0094089A" w:rsidRDefault="00AF6854" w:rsidP="002E174F">
      <w:pPr>
        <w:pStyle w:val="Caption"/>
        <w:keepNext/>
        <w:spacing w:line="480" w:lineRule="auto"/>
        <w:rPr>
          <w:rFonts w:ascii="Arial" w:hAnsi="Arial"/>
          <w:color w:val="auto"/>
          <w:sz w:val="22"/>
          <w:szCs w:val="22"/>
        </w:rPr>
      </w:pPr>
      <w:r w:rsidRPr="0094089A">
        <w:rPr>
          <w:rFonts w:ascii="Arial" w:hAnsi="Arial"/>
          <w:color w:val="auto"/>
          <w:sz w:val="22"/>
          <w:szCs w:val="22"/>
        </w:rPr>
        <w:t xml:space="preserve">Table </w:t>
      </w:r>
      <w:r w:rsidRPr="0094089A">
        <w:rPr>
          <w:rFonts w:ascii="Arial" w:hAnsi="Arial"/>
          <w:color w:val="auto"/>
          <w:sz w:val="22"/>
          <w:szCs w:val="22"/>
        </w:rPr>
        <w:fldChar w:fldCharType="begin"/>
      </w:r>
      <w:r w:rsidRPr="0094089A">
        <w:rPr>
          <w:rFonts w:ascii="Arial" w:hAnsi="Arial"/>
          <w:color w:val="auto"/>
          <w:sz w:val="22"/>
          <w:szCs w:val="22"/>
        </w:rPr>
        <w:instrText xml:space="preserve"> SEQ Table \* ARABIC </w:instrText>
      </w:r>
      <w:r w:rsidRPr="0094089A">
        <w:rPr>
          <w:rFonts w:ascii="Arial" w:hAnsi="Arial"/>
          <w:color w:val="auto"/>
          <w:sz w:val="22"/>
          <w:szCs w:val="22"/>
        </w:rPr>
        <w:fldChar w:fldCharType="separate"/>
      </w:r>
      <w:r w:rsidRPr="0094089A">
        <w:rPr>
          <w:rFonts w:ascii="Arial" w:hAnsi="Arial"/>
          <w:noProof/>
          <w:color w:val="auto"/>
          <w:sz w:val="22"/>
          <w:szCs w:val="22"/>
        </w:rPr>
        <w:t>1</w:t>
      </w:r>
      <w:r w:rsidRPr="0094089A">
        <w:rPr>
          <w:rFonts w:ascii="Arial" w:hAnsi="Arial"/>
          <w:color w:val="auto"/>
          <w:sz w:val="22"/>
          <w:szCs w:val="22"/>
        </w:rPr>
        <w:fldChar w:fldCharType="end"/>
      </w:r>
      <w:r w:rsidR="002E174F" w:rsidRPr="0094089A">
        <w:rPr>
          <w:rFonts w:ascii="Arial" w:hAnsi="Arial"/>
          <w:color w:val="auto"/>
          <w:sz w:val="22"/>
          <w:szCs w:val="22"/>
        </w:rPr>
        <w:t xml:space="preserve">: </w:t>
      </w:r>
      <w:r w:rsidR="002E174F" w:rsidRPr="002E174F">
        <w:rPr>
          <w:rFonts w:ascii="Arial" w:hAnsi="Arial"/>
          <w:color w:val="auto"/>
          <w:sz w:val="22"/>
          <w:szCs w:val="22"/>
        </w:rPr>
        <w:t>Estimates of substitution rate and time to the most recent common under different population size and clock priors for segment PA.</w:t>
      </w:r>
    </w:p>
    <w:p w14:paraId="2F6B0632" w14:textId="4E36DBDC" w:rsidR="00AF6854" w:rsidRPr="0094089A" w:rsidRDefault="002E174F" w:rsidP="002E174F">
      <w:pPr>
        <w:pStyle w:val="Caption"/>
        <w:keepNext/>
        <w:spacing w:line="480" w:lineRule="auto"/>
        <w:rPr>
          <w:rFonts w:cs="Times New Roman"/>
          <w:b w:val="0"/>
          <w:color w:val="auto"/>
          <w:sz w:val="24"/>
          <w:szCs w:val="24"/>
        </w:rPr>
      </w:pPr>
      <w:r w:rsidRPr="0094089A">
        <w:rPr>
          <w:rFonts w:cs="Times New Roman"/>
          <w:b w:val="0"/>
          <w:color w:val="auto"/>
          <w:sz w:val="24"/>
          <w:szCs w:val="24"/>
        </w:rPr>
        <w:t>Mean and 95% Bayesian confidence intervals (between brackets) are reported for each gene. The best model for each data set according to the AICM is highligh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1083"/>
        <w:gridCol w:w="1172"/>
        <w:gridCol w:w="1583"/>
        <w:gridCol w:w="1791"/>
        <w:gridCol w:w="1066"/>
        <w:gridCol w:w="666"/>
      </w:tblGrid>
      <w:tr w:rsidR="00AF6854" w:rsidRPr="00E76D97" w14:paraId="768C8C9D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13FF54C" w14:textId="77777777" w:rsidR="00AF6854" w:rsidRPr="00E76D97" w:rsidRDefault="00AF6854" w:rsidP="008F6A1F">
            <w:pPr>
              <w:jc w:val="center"/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ubtyp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DB25347" w14:textId="77777777" w:rsidR="00AF6854" w:rsidRPr="00E76D97" w:rsidRDefault="00AF6854" w:rsidP="008F6A1F">
            <w:pPr>
              <w:jc w:val="center"/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Population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D31AF7F" w14:textId="77777777" w:rsidR="00AF6854" w:rsidRPr="00E76D97" w:rsidRDefault="00AF6854" w:rsidP="008F6A1F">
            <w:pPr>
              <w:jc w:val="center"/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lock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2679C6" w14:textId="77777777" w:rsidR="00AF6854" w:rsidRPr="00E76D97" w:rsidRDefault="00AF6854" w:rsidP="008F6A1F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Rate </w:t>
            </w:r>
            <w:r w:rsidRPr="00E76D97">
              <w:rPr>
                <w:sz w:val="20"/>
                <w:szCs w:val="20"/>
                <w:lang w:val="en-AU"/>
              </w:rPr>
              <w:t>(95% HPD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2D1A644B" w14:textId="77777777" w:rsidR="00AF6854" w:rsidRPr="00E76D97" w:rsidRDefault="00AF6854" w:rsidP="008F6A1F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</w:t>
            </w:r>
            <w:r w:rsidRPr="00E76D97">
              <w:rPr>
                <w:sz w:val="20"/>
                <w:szCs w:val="20"/>
                <w:lang w:val="en-AU"/>
              </w:rPr>
              <w:t>ge (95% HPD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8865009" w14:textId="77777777" w:rsidR="00AF6854" w:rsidRPr="00E76D97" w:rsidRDefault="00AF6854" w:rsidP="008F6A1F">
            <w:pPr>
              <w:jc w:val="center"/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AICM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3B94B5B" w14:textId="77777777" w:rsidR="00AF6854" w:rsidRPr="00E76D97" w:rsidRDefault="00AF6854" w:rsidP="008F6A1F">
            <w:pPr>
              <w:jc w:val="center"/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E</w:t>
            </w:r>
          </w:p>
        </w:tc>
      </w:tr>
      <w:tr w:rsidR="00AF6854" w:rsidRPr="00E76D97" w14:paraId="562755CC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8FB69D6" w14:textId="5753F458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017E187" w14:textId="681CDA58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1F33C705" w14:textId="0686F839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66CF87" w14:textId="6674B638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4.07 (3.77-4.41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2334372D" w14:textId="0050B09F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999 (1998-200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35779D" w14:textId="05BD64AE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60499.4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F3A99B4" w14:textId="2BAF9206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5.97</w:t>
            </w:r>
          </w:p>
        </w:tc>
      </w:tr>
      <w:tr w:rsidR="00AF6854" w:rsidRPr="00E76D97" w14:paraId="5503476A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E1350EC" w14:textId="4F9DDC9D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6143119" w14:textId="10DD753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4FAC4ADF" w14:textId="20444B21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C12F18" w14:textId="478D1DAD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55 (3.29-3.81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1387CA4" w14:textId="372C77C0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4 (1993-199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F128002" w14:textId="14F9EC08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61082.3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3C5C42B" w14:textId="10044CCB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.52</w:t>
            </w:r>
          </w:p>
        </w:tc>
      </w:tr>
      <w:tr w:rsidR="00AF6854" w:rsidRPr="00E76D97" w14:paraId="0BC64FD8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9D78446" w14:textId="53960E3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BFA584E" w14:textId="7BEB8740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2E1A9150" w14:textId="325564E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456FE5" w14:textId="3A5DADAA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75 (3.4-4.08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EE2891F" w14:textId="378DDC6B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88 (1981-199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B3376F" w14:textId="3BBDD0C4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60533.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D62A0F9" w14:textId="7557407D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6.05</w:t>
            </w:r>
          </w:p>
        </w:tc>
      </w:tr>
      <w:tr w:rsidR="00AF6854" w:rsidRPr="00E76D97" w14:paraId="37B60B43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1F1CDB6" w14:textId="75B8D897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46D9A74" w14:textId="4F467D32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3BCB3E17" w14:textId="05720EE3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19CC0C" w14:textId="58EE346F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51 (3.27-3.78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BB5E471" w14:textId="53C97854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0 (1989-199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C099519" w14:textId="4C2095CE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61008.6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6A9B5F4" w14:textId="73F4AA47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0.32</w:t>
            </w:r>
          </w:p>
        </w:tc>
      </w:tr>
      <w:tr w:rsidR="00AF6854" w:rsidRPr="00E76D97" w14:paraId="4304E7DD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DDAD6F7" w14:textId="76FB805D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F75A277" w14:textId="0C41F086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4EE675D0" w14:textId="35136080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A428A72" w14:textId="511182A1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2.43 (2.29-2.57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5C6281B" w14:textId="08F54E51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962 (1960-1964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DFD74D6" w14:textId="79294014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30465.84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783E8F" w14:textId="2221764F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18.5</w:t>
            </w:r>
          </w:p>
        </w:tc>
      </w:tr>
      <w:tr w:rsidR="00AF6854" w:rsidRPr="00E76D97" w14:paraId="0C44AF09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E3FE320" w14:textId="269D4151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3F9144C" w14:textId="0F98D220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58C80FF" w14:textId="478C504B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3DAB39" w14:textId="79055937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02 (1.92-2.12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0ADE9BD4" w14:textId="766BD4E4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39 (1935-194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0CB9A2" w14:textId="3A02E2CB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30968.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83A3660" w14:textId="31EBE705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.76</w:t>
            </w:r>
          </w:p>
        </w:tc>
      </w:tr>
      <w:tr w:rsidR="00AF6854" w:rsidRPr="00E76D97" w14:paraId="7B933CBF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1FB9B8D" w14:textId="2415064E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6C8B3B4C" w14:textId="6A8C11FA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346ED2F6" w14:textId="3551DCDE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A0070E" w14:textId="424E62DE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26 (2.11-2.4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083B55D8" w14:textId="61A92904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12 (1887-1936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758E3F5" w14:textId="1A087A0B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30587.7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82E1973" w14:textId="4D5E436D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8.77</w:t>
            </w:r>
          </w:p>
        </w:tc>
      </w:tr>
      <w:tr w:rsidR="00AF6854" w:rsidRPr="00E76D97" w14:paraId="4C4D1CDE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A8E61C6" w14:textId="1BE676FA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349C279" w14:textId="0658F4E1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5FB651C1" w14:textId="12DB0223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6B42FC" w14:textId="1A29C07D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.99 (1.9-2.09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DF5B0A3" w14:textId="3EFC7A8C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10 (1902-1918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586370E" w14:textId="5E65199C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30762.85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8FAE5C1" w14:textId="40959C6F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.50</w:t>
            </w:r>
          </w:p>
        </w:tc>
      </w:tr>
      <w:tr w:rsidR="00AF6854" w:rsidRPr="00E76D97" w14:paraId="3451D694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5593EF3" w14:textId="61D1F091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BD0C300" w14:textId="7873A22B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2D59EDB" w14:textId="22CB7663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3C18D1" w14:textId="1C270DAA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2.64 (2.47-2.8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7490DAEC" w14:textId="4859B5A3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961 (1959-1964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2B7722" w14:textId="13A4193A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16791.0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28646AB" w14:textId="5A1CA9BC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18.70</w:t>
            </w:r>
          </w:p>
        </w:tc>
      </w:tr>
      <w:tr w:rsidR="00AF6854" w:rsidRPr="00E76D97" w14:paraId="4B9DD4E9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2A1B80B" w14:textId="116AA0A6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11E5463" w14:textId="4EFF6266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1398445E" w14:textId="5248A3BE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837AED" w14:textId="724BC582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18 (2.08-2.29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760FB973" w14:textId="6F997B0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38 (1934-1941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44A6B6F" w14:textId="425AD878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7358.9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6086880" w14:textId="5B69F09E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.05</w:t>
            </w:r>
          </w:p>
        </w:tc>
      </w:tr>
      <w:tr w:rsidR="00AF6854" w:rsidRPr="00E76D97" w14:paraId="1A0A4CE5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0FDC365" w14:textId="6FBCB117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23D9784" w14:textId="7546D775" w:rsidR="00AF6854" w:rsidRPr="001679E0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2FEA61AC" w14:textId="47C648B4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B1C3BC" w14:textId="5A5959B6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37 (2.21-2.54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7AEE6FD" w14:textId="3F81DB67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19 (1896-193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E0586B" w14:textId="483049A4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6812.1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8ACD8E9" w14:textId="4EBD9B0C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.22</w:t>
            </w:r>
          </w:p>
        </w:tc>
      </w:tr>
      <w:tr w:rsidR="00AF6854" w:rsidRPr="00E76D97" w14:paraId="6A375DFA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834B68D" w14:textId="0D810C6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94BEC08" w14:textId="049C7C5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30AABA36" w14:textId="79948C8F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B67226" w14:textId="28E95735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12 (2.02-2.23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245EF0E" w14:textId="4FEC550B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21 (1915-1927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FF097FF" w14:textId="3EBA0AF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7254.9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C03D60B" w14:textId="7C32861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.29</w:t>
            </w:r>
          </w:p>
        </w:tc>
      </w:tr>
      <w:tr w:rsidR="00AF6854" w:rsidRPr="00E76D97" w14:paraId="140E0F06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91D34EE" w14:textId="38C13F85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H6 </w:t>
            </w:r>
            <w:r w:rsidRPr="00E76D97">
              <w:rPr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0848AFE" w14:textId="0C3739C1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17D507C5" w14:textId="0C32C0AD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97CDB5" w14:textId="7E85CCD0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72 (3.1-4.36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74BB7AFB" w14:textId="5BF053FC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5 (1993-1996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769F468" w14:textId="71E4AE81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4058.3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6D21220" w14:textId="491796F4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.36</w:t>
            </w:r>
          </w:p>
        </w:tc>
      </w:tr>
      <w:tr w:rsidR="00AF6854" w:rsidRPr="00E76D97" w14:paraId="3DD9F849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A6311E6" w14:textId="097903B4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H6 </w:t>
            </w:r>
            <w:r w:rsidRPr="00E76D97">
              <w:rPr>
                <w:b/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5B291A6" w14:textId="610C254D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E8A7920" w14:textId="58770282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55A913" w14:textId="1664822A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3.61 (3.1-4.1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E441FD5" w14:textId="0ADAE822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994 (1993-1995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68617BA" w14:textId="52C4BCF8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4039.98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1492340" w14:textId="66FA820A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0.82</w:t>
            </w:r>
          </w:p>
        </w:tc>
      </w:tr>
      <w:tr w:rsidR="00AF6854" w:rsidRPr="00E76D97" w14:paraId="3695AA05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E16DE89" w14:textId="5D8E1F9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H6 </w:t>
            </w:r>
            <w:r w:rsidRPr="00E76D97">
              <w:rPr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E641BB0" w14:textId="4C361F57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1871AC2" w14:textId="3A2AF779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1A6D01" w14:textId="3841CA43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62 (2.99-4.25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BD481BF" w14:textId="49CA1E1E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4 (1991-1996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2827A0A" w14:textId="07E53B88" w:rsidR="00AF6854" w:rsidRPr="00E76D97" w:rsidRDefault="00AF6854" w:rsidP="00AF6854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4061.68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290C2FF" w14:textId="2371B336" w:rsidR="00AF6854" w:rsidRPr="00E76D97" w:rsidRDefault="00AF6854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.36</w:t>
            </w:r>
          </w:p>
        </w:tc>
      </w:tr>
      <w:tr w:rsidR="00AF6854" w:rsidRPr="00E76D97" w14:paraId="288EB079" w14:textId="77777777" w:rsidTr="00082C0F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6A8658C" w14:textId="5CDE955A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H6 </w:t>
            </w:r>
            <w:r w:rsidRPr="00E76D97">
              <w:rPr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54C7CA2" w14:textId="476B46BC" w:rsidR="00AF6854" w:rsidRPr="001679E0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0256255A" w14:textId="0D7ACEC6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E3A0A6" w14:textId="3492AEA9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6 (3.08-4.1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096C790" w14:textId="07177CE7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4 (1993-1995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372C631" w14:textId="4F36E468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4045.16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52A0857" w14:textId="26F63AB4" w:rsidR="00AF6854" w:rsidRPr="00E76D97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87</w:t>
            </w:r>
          </w:p>
        </w:tc>
      </w:tr>
    </w:tbl>
    <w:p w14:paraId="06D9813F" w14:textId="77777777" w:rsidR="00AF6854" w:rsidRDefault="00AF6854"/>
    <w:p w14:paraId="3D91F149" w14:textId="77777777" w:rsidR="00AF6854" w:rsidRDefault="00AF6854">
      <w:r>
        <w:br w:type="page"/>
      </w:r>
    </w:p>
    <w:p w14:paraId="190B42AF" w14:textId="77777777" w:rsidR="0094089A" w:rsidRDefault="0045712B" w:rsidP="002E174F">
      <w:pPr>
        <w:spacing w:line="480" w:lineRule="auto"/>
        <w:rPr>
          <w:rFonts w:ascii="Arial" w:hAnsi="Arial"/>
          <w:b/>
          <w:sz w:val="22"/>
          <w:szCs w:val="22"/>
        </w:rPr>
      </w:pPr>
      <w:r w:rsidRPr="002E174F">
        <w:rPr>
          <w:rFonts w:ascii="Arial" w:hAnsi="Arial"/>
          <w:b/>
          <w:sz w:val="22"/>
          <w:szCs w:val="22"/>
        </w:rPr>
        <w:lastRenderedPageBreak/>
        <w:t xml:space="preserve">Table </w:t>
      </w:r>
      <w:r w:rsidRPr="002E174F">
        <w:rPr>
          <w:rFonts w:ascii="Arial" w:hAnsi="Arial"/>
          <w:b/>
          <w:sz w:val="22"/>
          <w:szCs w:val="22"/>
        </w:rPr>
        <w:fldChar w:fldCharType="begin"/>
      </w:r>
      <w:r w:rsidRPr="002E174F">
        <w:rPr>
          <w:rFonts w:ascii="Arial" w:hAnsi="Arial"/>
          <w:b/>
          <w:sz w:val="22"/>
          <w:szCs w:val="22"/>
        </w:rPr>
        <w:instrText xml:space="preserve"> SEQ Table \* ARABIC </w:instrText>
      </w:r>
      <w:r w:rsidRPr="002E174F">
        <w:rPr>
          <w:rFonts w:ascii="Arial" w:hAnsi="Arial"/>
          <w:b/>
          <w:sz w:val="22"/>
          <w:szCs w:val="22"/>
        </w:rPr>
        <w:fldChar w:fldCharType="separate"/>
      </w:r>
      <w:r w:rsidR="00AF6854" w:rsidRPr="002E174F">
        <w:rPr>
          <w:rFonts w:ascii="Arial" w:hAnsi="Arial"/>
          <w:b/>
          <w:noProof/>
          <w:sz w:val="22"/>
          <w:szCs w:val="22"/>
        </w:rPr>
        <w:t>2</w:t>
      </w:r>
      <w:r w:rsidRPr="002E174F">
        <w:rPr>
          <w:rFonts w:ascii="Arial" w:hAnsi="Arial"/>
          <w:b/>
          <w:sz w:val="22"/>
          <w:szCs w:val="22"/>
        </w:rPr>
        <w:fldChar w:fldCharType="end"/>
      </w:r>
      <w:r w:rsidRPr="002E174F">
        <w:rPr>
          <w:rFonts w:ascii="Arial" w:hAnsi="Arial"/>
          <w:b/>
          <w:sz w:val="22"/>
          <w:szCs w:val="22"/>
        </w:rPr>
        <w:t xml:space="preserve">: </w:t>
      </w:r>
      <w:r w:rsidR="002E174F" w:rsidRPr="002E174F">
        <w:rPr>
          <w:rFonts w:ascii="Arial" w:hAnsi="Arial"/>
          <w:b/>
          <w:sz w:val="22"/>
          <w:szCs w:val="22"/>
        </w:rPr>
        <w:t>Estimates of substitution rate and time to the most recent common under different population size and clock priors for segment PB1.</w:t>
      </w:r>
    </w:p>
    <w:p w14:paraId="4125B9BC" w14:textId="6009E34D" w:rsidR="0045712B" w:rsidRPr="0094089A" w:rsidRDefault="002E174F" w:rsidP="002E174F">
      <w:pPr>
        <w:spacing w:line="480" w:lineRule="auto"/>
        <w:rPr>
          <w:rFonts w:cs="Times New Roman"/>
        </w:rPr>
      </w:pPr>
      <w:r w:rsidRPr="0094089A">
        <w:rPr>
          <w:rFonts w:cs="Times New Roman"/>
        </w:rPr>
        <w:t>Mean and 95% Bayesian confidence intervals (between brackets) are reported for each gene. The best model for each data set according to the AICM is highligh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1083"/>
        <w:gridCol w:w="1172"/>
        <w:gridCol w:w="1583"/>
        <w:gridCol w:w="1791"/>
        <w:gridCol w:w="1066"/>
        <w:gridCol w:w="666"/>
      </w:tblGrid>
      <w:tr w:rsidR="001679E0" w:rsidRPr="00E76D97" w14:paraId="59821C49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597FD84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ubtyp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2E5767C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Population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47FF6277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lock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714CE4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Rate </w:t>
            </w:r>
            <w:r w:rsidRPr="00E76D97">
              <w:rPr>
                <w:sz w:val="20"/>
                <w:szCs w:val="20"/>
                <w:lang w:val="en-AU"/>
              </w:rPr>
              <w:t>(95% HPD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49FA29E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</w:t>
            </w:r>
            <w:r w:rsidRPr="00E76D97">
              <w:rPr>
                <w:sz w:val="20"/>
                <w:szCs w:val="20"/>
                <w:lang w:val="en-AU"/>
              </w:rPr>
              <w:t>ge (95% HPD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B2E4E6E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AICM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A83B34A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E</w:t>
            </w:r>
          </w:p>
        </w:tc>
      </w:tr>
      <w:tr w:rsidR="001679E0" w:rsidRPr="00E76D97" w14:paraId="219EB7C3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F8406C4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7047CC6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42337D3D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5867AC" w14:textId="77777777" w:rsidR="001679E0" w:rsidRPr="00E76D97" w:rsidRDefault="001679E0" w:rsidP="001679E0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3.89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3.59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4.2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768E1B81" w14:textId="77777777" w:rsidR="001679E0" w:rsidRPr="00E76D97" w:rsidRDefault="001679E0" w:rsidP="001679E0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2000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2000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2001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C224E4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55202.9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0E1093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4.95</w:t>
            </w:r>
          </w:p>
        </w:tc>
      </w:tr>
      <w:tr w:rsidR="001679E0" w:rsidRPr="00E76D97" w14:paraId="6084A4D3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0FC7DF1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178790A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15C86374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9C256B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57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3.31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3.8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8545043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6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95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9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59804BD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55778.9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3FA9DCE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2.64</w:t>
            </w:r>
          </w:p>
        </w:tc>
      </w:tr>
      <w:tr w:rsidR="001679E0" w:rsidRPr="00E76D97" w14:paraId="4961F210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BB42D4F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A3B16CD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37E68DEA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DF22E0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6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3.29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4.1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549AF2F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87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71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9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D286AC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55264.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5856433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5.33</w:t>
            </w:r>
          </w:p>
        </w:tc>
      </w:tr>
      <w:tr w:rsidR="001679E0" w:rsidRPr="00E76D97" w14:paraId="6AD5B66D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D901B1D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C6D166E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70024D34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58BC87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41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3.17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3.6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E454B9B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8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85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90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723480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55556.9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F54FF5F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9.44</w:t>
            </w:r>
          </w:p>
        </w:tc>
      </w:tr>
      <w:tr w:rsidR="001679E0" w:rsidRPr="00E76D97" w14:paraId="0E100412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3C4686A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0E664E1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1B8D252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6971AE" w14:textId="77777777" w:rsidR="001679E0" w:rsidRPr="00E76D97" w:rsidRDefault="001679E0" w:rsidP="001679E0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2.46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2.31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2.63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0A3AC42E" w14:textId="77777777" w:rsidR="001679E0" w:rsidRPr="00E76D97" w:rsidRDefault="001679E0" w:rsidP="001679E0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963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1961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1965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B84D362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37349.75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1AE12B3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27.86</w:t>
            </w:r>
          </w:p>
        </w:tc>
      </w:tr>
      <w:tr w:rsidR="001679E0" w:rsidRPr="00E76D97" w14:paraId="6BD6D46C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778CC02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0372C51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2FABCCC2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DB0431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0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.95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2.14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293CC436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33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29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3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B402190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38151.0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65451E8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6.16</w:t>
            </w:r>
          </w:p>
        </w:tc>
      </w:tr>
      <w:tr w:rsidR="001679E0" w:rsidRPr="00E76D97" w14:paraId="578AA2A7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BA01458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7393708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2900F730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17B8A4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72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2.1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2.4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A133B01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88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849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24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ECB5D84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38672.39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CF8E16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8.3</w:t>
            </w:r>
          </w:p>
        </w:tc>
      </w:tr>
      <w:tr w:rsidR="001679E0" w:rsidRPr="00E76D97" w14:paraId="715203F5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C8ED780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EEE4CDA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7070AB4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328E7C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.9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2.1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7290DE85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889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877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880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AB58C5A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39024.33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1D6323C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4.43</w:t>
            </w:r>
          </w:p>
        </w:tc>
      </w:tr>
      <w:tr w:rsidR="001679E0" w:rsidRPr="00E76D97" w14:paraId="089DA8F3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26EB7E0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C90FF8B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01A83205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9397F9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77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2.57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2.9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53A011A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63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61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6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491907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8487.6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851E3D1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.16</w:t>
            </w:r>
          </w:p>
        </w:tc>
      </w:tr>
      <w:tr w:rsidR="001679E0" w:rsidRPr="00E76D97" w14:paraId="210FB98D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367302C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8AFBCCF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18EB2D37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324C8F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3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2.21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2.4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1AFB88E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51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49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53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47F8AD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8847.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D1BDD90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4.1</w:t>
            </w:r>
          </w:p>
        </w:tc>
      </w:tr>
      <w:tr w:rsidR="001679E0" w:rsidRPr="00E76D97" w14:paraId="3507D864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34E20B3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7496200" w14:textId="77777777" w:rsidR="001679E0" w:rsidRPr="001679E0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1679E0">
              <w:rPr>
                <w:b/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75414DEC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575237" w14:textId="77777777" w:rsidR="001679E0" w:rsidRPr="00E76D97" w:rsidRDefault="001679E0" w:rsidP="001679E0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2.56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2.41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2.73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1F9EF01" w14:textId="77777777" w:rsidR="001679E0" w:rsidRPr="00E76D97" w:rsidRDefault="001679E0" w:rsidP="001679E0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942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1931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1951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C52F033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18441.8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D5B184" w14:textId="77777777" w:rsidR="001679E0" w:rsidRPr="00E76D97" w:rsidRDefault="001679E0" w:rsidP="00E76D97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7.08</w:t>
            </w:r>
          </w:p>
        </w:tc>
      </w:tr>
      <w:tr w:rsidR="001679E0" w:rsidRPr="00E76D97" w14:paraId="1E95D48B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9053A17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8923BF4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0D12D0F1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E6641A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2.27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2.15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2.3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29AF5EA" w14:textId="77777777" w:rsidR="001679E0" w:rsidRPr="00E76D97" w:rsidRDefault="001679E0" w:rsidP="001679E0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42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38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4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D8DBE3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8722.9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378710C" w14:textId="77777777" w:rsidR="001679E0" w:rsidRPr="00E76D97" w:rsidRDefault="001679E0" w:rsidP="00E76D97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1.55</w:t>
            </w:r>
          </w:p>
        </w:tc>
      </w:tr>
      <w:tr w:rsidR="001679E0" w:rsidRPr="00E76D97" w14:paraId="5D667958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507A3A5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H6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r w:rsidRPr="00E76D97">
              <w:rPr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11DF843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35C9FDFA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213F48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6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3.08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4.24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385705F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91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9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1349D5E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5718.3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A85E31B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.533</w:t>
            </w:r>
          </w:p>
        </w:tc>
      </w:tr>
      <w:tr w:rsidR="001679E0" w:rsidRPr="00E76D97" w14:paraId="05341269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F4A17E9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H6 </w:t>
            </w:r>
            <w:r w:rsidRPr="00E76D97">
              <w:rPr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1884118D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GMRF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1DA201C7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2AE191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83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3.36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4.2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671C734E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93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9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9806C73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5704.1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ECD4DF1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0.77</w:t>
            </w:r>
          </w:p>
        </w:tc>
      </w:tr>
      <w:tr w:rsidR="001679E0" w:rsidRPr="00E76D97" w14:paraId="6A0CE9EA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9B30349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H6 </w:t>
            </w:r>
            <w:r w:rsidRPr="00E76D97">
              <w:rPr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391E9C1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2FC1499C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31BDDD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3.6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2.99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4.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004D991C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993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sz w:val="20"/>
                <w:szCs w:val="20"/>
                <w:lang w:val="en-AU"/>
              </w:rPr>
              <w:t>1990</w:t>
            </w:r>
            <w:r>
              <w:rPr>
                <w:sz w:val="20"/>
                <w:szCs w:val="20"/>
                <w:lang w:val="en-AU"/>
              </w:rPr>
              <w:t>-</w:t>
            </w:r>
            <w:r w:rsidRPr="00E76D97">
              <w:rPr>
                <w:sz w:val="20"/>
                <w:szCs w:val="20"/>
                <w:lang w:val="en-AU"/>
              </w:rPr>
              <w:t>199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BF78823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5716.04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22E6CB4" w14:textId="77777777" w:rsidR="001679E0" w:rsidRPr="00E76D97" w:rsidRDefault="001679E0" w:rsidP="00E935DC">
            <w:pPr>
              <w:rPr>
                <w:sz w:val="20"/>
                <w:szCs w:val="20"/>
                <w:lang w:val="en-AU"/>
              </w:rPr>
            </w:pPr>
            <w:r w:rsidRPr="00E76D97">
              <w:rPr>
                <w:sz w:val="20"/>
                <w:szCs w:val="20"/>
                <w:lang w:val="en-AU"/>
              </w:rPr>
              <w:t>1.56</w:t>
            </w:r>
          </w:p>
        </w:tc>
      </w:tr>
      <w:tr w:rsidR="001679E0" w:rsidRPr="00E76D97" w14:paraId="30E71936" w14:textId="77777777" w:rsidTr="0045712B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C769C83" w14:textId="77777777" w:rsidR="001679E0" w:rsidRPr="00E76D97" w:rsidRDefault="001679E0" w:rsidP="00E935DC">
            <w:p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H6 </w:t>
            </w:r>
            <w:r w:rsidRPr="00E76D97">
              <w:rPr>
                <w:b/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D5F13A6" w14:textId="77777777" w:rsidR="001679E0" w:rsidRPr="001679E0" w:rsidRDefault="001679E0" w:rsidP="00E935DC">
            <w:pPr>
              <w:rPr>
                <w:b/>
                <w:sz w:val="20"/>
                <w:szCs w:val="20"/>
                <w:lang w:val="en-AU"/>
              </w:rPr>
            </w:pPr>
            <w:r w:rsidRPr="001679E0">
              <w:rPr>
                <w:b/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03819AC7" w14:textId="77777777" w:rsidR="001679E0" w:rsidRPr="00E76D97" w:rsidRDefault="001679E0" w:rsidP="00E935DC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1B851C" w14:textId="77777777" w:rsidR="001679E0" w:rsidRPr="00E76D97" w:rsidRDefault="001679E0" w:rsidP="00E935DC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3.85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3.38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4.31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20CE3B38" w14:textId="77777777" w:rsidR="001679E0" w:rsidRPr="00E76D97" w:rsidRDefault="001679E0" w:rsidP="00E935DC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994</w:t>
            </w:r>
            <w:r>
              <w:rPr>
                <w:b/>
                <w:sz w:val="20"/>
                <w:szCs w:val="20"/>
                <w:lang w:val="en-AU"/>
              </w:rPr>
              <w:t xml:space="preserve"> (</w:t>
            </w:r>
            <w:r w:rsidRPr="00E76D97">
              <w:rPr>
                <w:b/>
                <w:sz w:val="20"/>
                <w:szCs w:val="20"/>
                <w:lang w:val="en-AU"/>
              </w:rPr>
              <w:t>1993</w:t>
            </w:r>
            <w:r>
              <w:rPr>
                <w:b/>
                <w:sz w:val="20"/>
                <w:szCs w:val="20"/>
                <w:lang w:val="en-AU"/>
              </w:rPr>
              <w:t>-</w:t>
            </w:r>
            <w:r w:rsidRPr="00E76D97">
              <w:rPr>
                <w:b/>
                <w:sz w:val="20"/>
                <w:szCs w:val="20"/>
                <w:lang w:val="en-AU"/>
              </w:rPr>
              <w:t>1995</w:t>
            </w:r>
            <w:r>
              <w:rPr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2C2A817" w14:textId="77777777" w:rsidR="001679E0" w:rsidRPr="00E76D97" w:rsidRDefault="001679E0" w:rsidP="00E935DC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15703.26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0B73E8B" w14:textId="77777777" w:rsidR="001679E0" w:rsidRPr="00E76D97" w:rsidRDefault="001679E0" w:rsidP="00E935DC">
            <w:pPr>
              <w:rPr>
                <w:b/>
                <w:sz w:val="20"/>
                <w:szCs w:val="20"/>
                <w:lang w:val="en-AU"/>
              </w:rPr>
            </w:pPr>
            <w:r w:rsidRPr="00E76D97">
              <w:rPr>
                <w:b/>
                <w:sz w:val="20"/>
                <w:szCs w:val="20"/>
                <w:lang w:val="en-AU"/>
              </w:rPr>
              <w:t>0.82</w:t>
            </w:r>
          </w:p>
        </w:tc>
      </w:tr>
    </w:tbl>
    <w:p w14:paraId="2CBF07BB" w14:textId="77777777" w:rsidR="00E76D97" w:rsidRDefault="00E76D97"/>
    <w:p w14:paraId="01751730" w14:textId="02FC307D" w:rsidR="00E935DC" w:rsidRDefault="00E935DC">
      <w:r>
        <w:br w:type="page"/>
      </w:r>
    </w:p>
    <w:p w14:paraId="1BFE6CB1" w14:textId="77777777" w:rsidR="0094089A" w:rsidRDefault="00332FFD" w:rsidP="002E174F">
      <w:pPr>
        <w:spacing w:line="480" w:lineRule="auto"/>
        <w:rPr>
          <w:rFonts w:ascii="Arial" w:hAnsi="Arial"/>
          <w:sz w:val="22"/>
          <w:szCs w:val="22"/>
        </w:rPr>
      </w:pPr>
      <w:r w:rsidRPr="00082C0F">
        <w:rPr>
          <w:rFonts w:ascii="Arial" w:hAnsi="Arial"/>
          <w:b/>
          <w:sz w:val="22"/>
          <w:szCs w:val="22"/>
        </w:rPr>
        <w:t xml:space="preserve">Table </w:t>
      </w:r>
      <w:r w:rsidRPr="00082C0F">
        <w:rPr>
          <w:rFonts w:ascii="Arial" w:hAnsi="Arial"/>
          <w:b/>
          <w:sz w:val="22"/>
          <w:szCs w:val="22"/>
        </w:rPr>
        <w:fldChar w:fldCharType="begin"/>
      </w:r>
      <w:r w:rsidRPr="00082C0F">
        <w:rPr>
          <w:rFonts w:ascii="Arial" w:hAnsi="Arial"/>
          <w:b/>
          <w:sz w:val="22"/>
          <w:szCs w:val="22"/>
        </w:rPr>
        <w:instrText xml:space="preserve"> SEQ Table \* ARABIC </w:instrText>
      </w:r>
      <w:r w:rsidRPr="00082C0F">
        <w:rPr>
          <w:rFonts w:ascii="Arial" w:hAnsi="Arial"/>
          <w:b/>
          <w:sz w:val="22"/>
          <w:szCs w:val="22"/>
        </w:rPr>
        <w:fldChar w:fldCharType="separate"/>
      </w:r>
      <w:r w:rsidR="00AF6854" w:rsidRPr="00082C0F">
        <w:rPr>
          <w:rFonts w:ascii="Arial" w:hAnsi="Arial"/>
          <w:b/>
          <w:noProof/>
          <w:sz w:val="22"/>
          <w:szCs w:val="22"/>
        </w:rPr>
        <w:t>3</w:t>
      </w:r>
      <w:r w:rsidRPr="00082C0F">
        <w:rPr>
          <w:rFonts w:ascii="Arial" w:hAnsi="Arial"/>
          <w:b/>
          <w:sz w:val="22"/>
          <w:szCs w:val="22"/>
        </w:rPr>
        <w:fldChar w:fldCharType="end"/>
      </w:r>
      <w:r w:rsidRPr="00082C0F">
        <w:rPr>
          <w:rFonts w:ascii="Arial" w:hAnsi="Arial"/>
          <w:b/>
          <w:sz w:val="22"/>
          <w:szCs w:val="22"/>
        </w:rPr>
        <w:t>:</w:t>
      </w:r>
      <w:r w:rsidR="002E174F">
        <w:rPr>
          <w:rFonts w:ascii="Arial" w:hAnsi="Arial"/>
          <w:b/>
          <w:sz w:val="22"/>
          <w:szCs w:val="22"/>
        </w:rPr>
        <w:t xml:space="preserve"> </w:t>
      </w:r>
      <w:r w:rsidR="00082C0F" w:rsidRPr="00082C0F">
        <w:rPr>
          <w:rFonts w:ascii="Arial" w:hAnsi="Arial"/>
          <w:b/>
          <w:sz w:val="22"/>
          <w:szCs w:val="22"/>
        </w:rPr>
        <w:t xml:space="preserve">Estimates of </w:t>
      </w:r>
      <w:r w:rsidR="002E174F">
        <w:rPr>
          <w:rFonts w:ascii="Arial" w:hAnsi="Arial"/>
          <w:b/>
          <w:sz w:val="22"/>
          <w:szCs w:val="22"/>
        </w:rPr>
        <w:t>substitution rate</w:t>
      </w:r>
      <w:r w:rsidR="00082C0F">
        <w:rPr>
          <w:rFonts w:ascii="Arial" w:hAnsi="Arial"/>
          <w:b/>
          <w:sz w:val="22"/>
          <w:szCs w:val="22"/>
        </w:rPr>
        <w:t xml:space="preserve"> and </w:t>
      </w:r>
      <w:r w:rsidR="00082C0F" w:rsidRPr="00082C0F">
        <w:rPr>
          <w:rFonts w:ascii="Arial" w:hAnsi="Arial"/>
          <w:b/>
          <w:sz w:val="22"/>
          <w:szCs w:val="22"/>
        </w:rPr>
        <w:t xml:space="preserve">time to the most recent common under </w:t>
      </w:r>
      <w:r w:rsidR="002E174F">
        <w:rPr>
          <w:rFonts w:ascii="Arial" w:hAnsi="Arial"/>
          <w:b/>
          <w:sz w:val="22"/>
          <w:szCs w:val="22"/>
        </w:rPr>
        <w:t>different population size and clock priors</w:t>
      </w:r>
      <w:r w:rsidR="00082C0F" w:rsidRPr="00082C0F">
        <w:rPr>
          <w:rFonts w:ascii="Arial" w:hAnsi="Arial"/>
          <w:b/>
          <w:sz w:val="22"/>
          <w:szCs w:val="22"/>
        </w:rPr>
        <w:t xml:space="preserve"> for </w:t>
      </w:r>
      <w:r w:rsidR="002E174F">
        <w:rPr>
          <w:rFonts w:ascii="Arial" w:hAnsi="Arial"/>
          <w:b/>
          <w:sz w:val="22"/>
          <w:szCs w:val="22"/>
        </w:rPr>
        <w:t>segment PB2</w:t>
      </w:r>
      <w:r w:rsidR="00082C0F" w:rsidRPr="00082C0F">
        <w:rPr>
          <w:rFonts w:ascii="Arial" w:hAnsi="Arial"/>
          <w:b/>
          <w:sz w:val="22"/>
          <w:szCs w:val="22"/>
        </w:rPr>
        <w:t>.</w:t>
      </w:r>
    </w:p>
    <w:p w14:paraId="11B982D6" w14:textId="0A9C8E48" w:rsidR="00332FFD" w:rsidRPr="0094089A" w:rsidRDefault="00082C0F" w:rsidP="002E174F">
      <w:pPr>
        <w:spacing w:line="480" w:lineRule="auto"/>
        <w:rPr>
          <w:rFonts w:cs="Times New Roman"/>
          <w:b/>
        </w:rPr>
      </w:pPr>
      <w:r w:rsidRPr="0094089A">
        <w:rPr>
          <w:rFonts w:cs="Times New Roman"/>
        </w:rPr>
        <w:t>Mean and</w:t>
      </w:r>
      <w:bookmarkStart w:id="0" w:name="_GoBack"/>
      <w:bookmarkEnd w:id="0"/>
      <w:r w:rsidRPr="0094089A">
        <w:rPr>
          <w:rFonts w:cs="Times New Roman"/>
        </w:rPr>
        <w:t xml:space="preserve"> 95% Bayesian confidence intervals</w:t>
      </w:r>
      <w:r w:rsidR="002E174F" w:rsidRPr="0094089A">
        <w:rPr>
          <w:rFonts w:cs="Times New Roman"/>
        </w:rPr>
        <w:t xml:space="preserve"> (between brackets)</w:t>
      </w:r>
      <w:r w:rsidRPr="0094089A">
        <w:rPr>
          <w:rFonts w:cs="Times New Roman"/>
        </w:rPr>
        <w:t xml:space="preserve"> are reported for each gene.</w:t>
      </w:r>
      <w:r w:rsidR="002E174F" w:rsidRPr="0094089A">
        <w:rPr>
          <w:rFonts w:cs="Times New Roman"/>
        </w:rPr>
        <w:t xml:space="preserve"> The best model for each data set according to the AICM is highlighted.</w:t>
      </w:r>
    </w:p>
    <w:tbl>
      <w:tblPr>
        <w:tblW w:w="49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1083"/>
        <w:gridCol w:w="1172"/>
        <w:gridCol w:w="1583"/>
        <w:gridCol w:w="1666"/>
        <w:gridCol w:w="1066"/>
        <w:gridCol w:w="766"/>
      </w:tblGrid>
      <w:tr w:rsidR="00E935DC" w:rsidRPr="00E935DC" w14:paraId="554807AF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DCC7754" w14:textId="477797D3" w:rsidR="00E935DC" w:rsidRPr="00E935DC" w:rsidRDefault="00E935DC" w:rsidP="00332FFD">
            <w:pPr>
              <w:jc w:val="center"/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ubtype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80A9AA6" w14:textId="25F06981" w:rsidR="00E935DC" w:rsidRPr="00E935DC" w:rsidRDefault="00E935DC" w:rsidP="00332FFD">
            <w:pPr>
              <w:jc w:val="center"/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Population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9DB9091" w14:textId="5A78579F" w:rsidR="00E935DC" w:rsidRPr="00E935DC" w:rsidRDefault="00E935DC" w:rsidP="00332FFD">
            <w:pPr>
              <w:jc w:val="center"/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Clock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C035B4" w14:textId="55C65FE7" w:rsidR="00E935DC" w:rsidRPr="00E935DC" w:rsidRDefault="00E935DC" w:rsidP="00332FFD">
            <w:pPr>
              <w:jc w:val="center"/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Rate (95% HPD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7B89AF2A" w14:textId="368DE3C9" w:rsidR="00E935DC" w:rsidRPr="00E935DC" w:rsidRDefault="00E935DC" w:rsidP="00332FFD">
            <w:pPr>
              <w:jc w:val="center"/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Age (95% HPD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C11E37B" w14:textId="4C112E2E" w:rsidR="00E935DC" w:rsidRPr="00E935DC" w:rsidRDefault="00E935DC" w:rsidP="00332FFD">
            <w:pPr>
              <w:jc w:val="center"/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AICM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550D4F5" w14:textId="1D6A6F11" w:rsidR="00E935DC" w:rsidRPr="00E935DC" w:rsidRDefault="00E935DC" w:rsidP="00332FFD">
            <w:pPr>
              <w:jc w:val="center"/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E</w:t>
            </w:r>
          </w:p>
        </w:tc>
      </w:tr>
      <w:tr w:rsidR="00E935DC" w:rsidRPr="00E935DC" w14:paraId="23F10499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75BAD19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H5N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30C80D5" w14:textId="1EEBC5ED" w:rsidR="00E935DC" w:rsidRPr="00E935DC" w:rsidRDefault="00AD70BE" w:rsidP="00E935DC">
            <w:pPr>
              <w:rPr>
                <w:b/>
                <w:sz w:val="20"/>
                <w:szCs w:val="20"/>
                <w:lang w:val="en-AU"/>
              </w:rPr>
            </w:pPr>
            <w:proofErr w:type="spellStart"/>
            <w:r>
              <w:rPr>
                <w:b/>
                <w:sz w:val="20"/>
                <w:szCs w:val="20"/>
                <w:lang w:val="en-AU"/>
              </w:rPr>
              <w:t>Skyrid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1B742AC" w14:textId="7B4009B9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9DAAECD" w14:textId="0D1B4C01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3.82 (3.48-4.17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2C4CC577" w14:textId="3CA9DC20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2000 (2000-2001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18402B9E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53015.499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70D60784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4.929</w:t>
            </w:r>
          </w:p>
        </w:tc>
      </w:tr>
      <w:tr w:rsidR="00E935DC" w:rsidRPr="00E935DC" w14:paraId="52C9B04D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04A2FA8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9132435" w14:textId="524AE681" w:rsidR="00E935DC" w:rsidRPr="00E935DC" w:rsidRDefault="00AD70BE" w:rsidP="00E935DC">
            <w:pPr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Skyrid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E60FFEA" w14:textId="13F66979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B58FE1" w14:textId="4C192134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3.36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3.12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3.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7585153D" w14:textId="7A8B4F64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99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98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9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0D8CBEB2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53630.935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6B7C7E1D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9.084</w:t>
            </w:r>
          </w:p>
        </w:tc>
      </w:tr>
      <w:tr w:rsidR="00E935DC" w:rsidRPr="00E935DC" w14:paraId="6888E7D4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E7D5AEF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A1637F3" w14:textId="16390718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16D36CC" w14:textId="48FBE070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4220AE" w14:textId="69388D2B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3.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3.45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4.1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375D411B" w14:textId="6F3946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95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91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9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0F978247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53059.177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26D8CA0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4.625</w:t>
            </w:r>
          </w:p>
        </w:tc>
      </w:tr>
      <w:tr w:rsidR="00E935DC" w:rsidRPr="00E935DC" w14:paraId="6B37C973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7328D73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5N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9696207" w14:textId="2427A915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AE25392" w14:textId="79AF91B0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68F442" w14:textId="3083B1A6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3.5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3.24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3.7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7CB25572" w14:textId="3B00FEAD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9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97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9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60850381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53651.439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69E446E6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9.242</w:t>
            </w:r>
          </w:p>
        </w:tc>
      </w:tr>
      <w:tr w:rsidR="00E935DC" w:rsidRPr="00E935DC" w14:paraId="609D58F8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6383B6F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64CF880" w14:textId="20A594DA" w:rsidR="00E935DC" w:rsidRPr="00E935DC" w:rsidRDefault="00AD70BE" w:rsidP="00E935DC">
            <w:pPr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Skyrid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1E624EA" w14:textId="3DD45E0D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DD3F1AA" w14:textId="42BE9F14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2.31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2.18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2.4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5AB7AA2A" w14:textId="4BB5AA80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65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63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6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5307E1DA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43818.51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707044CE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26.33</w:t>
            </w:r>
          </w:p>
        </w:tc>
      </w:tr>
      <w:tr w:rsidR="00E935DC" w:rsidRPr="00E935DC" w14:paraId="20AAFD4A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F6B0527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7B16197" w14:textId="04286329" w:rsidR="00E935DC" w:rsidRPr="00E935DC" w:rsidRDefault="00AD70BE" w:rsidP="00E935DC">
            <w:pPr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Skyrid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AF9AF15" w14:textId="293DE78D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8FEDAC2" w14:textId="3AEEE746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.89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.81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.9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209E46DE" w14:textId="0B6D3C53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3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30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3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73117EFF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43917.62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142005D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22.47</w:t>
            </w:r>
          </w:p>
        </w:tc>
      </w:tr>
      <w:tr w:rsidR="00E935DC" w:rsidRPr="00E935DC" w14:paraId="7BC28E53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AC3BC93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H4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2263230" w14:textId="11694480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E602CA9" w14:textId="17BAD4D4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EAB6AC" w14:textId="1048A914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2.14 (2-2.3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56129A6A" w14:textId="1FB3C091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905 (1874-1934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22BAC713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42982.89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7273F353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25.75</w:t>
            </w:r>
          </w:p>
        </w:tc>
      </w:tr>
      <w:tr w:rsidR="00E935DC" w:rsidRPr="00E935DC" w14:paraId="2F0CAEE7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1DAF3FF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4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77CF6290" w14:textId="53E71CE0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A0521ED" w14:textId="6BC1142B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F9C0C01" w14:textId="1DD953EC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.87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.78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.9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197BFC19" w14:textId="54E99658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0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00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1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4482FF75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43742.37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708F0411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6.65</w:t>
            </w:r>
          </w:p>
        </w:tc>
      </w:tr>
      <w:tr w:rsidR="00E935DC" w:rsidRPr="00E935DC" w14:paraId="0AB4E041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49EA2BF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4D63029" w14:textId="2C18A07B" w:rsidR="00E935DC" w:rsidRPr="00E935DC" w:rsidRDefault="00AD70BE" w:rsidP="00E935DC">
            <w:pPr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Skyrid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8026644" w14:textId="51B5EF26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500DE5C" w14:textId="6F8119AE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2.79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2.61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2.9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318BC727" w14:textId="05A4B883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60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57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6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A63F284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31530.8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75B9981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.74</w:t>
            </w:r>
          </w:p>
        </w:tc>
      </w:tr>
      <w:tr w:rsidR="00E935DC" w:rsidRPr="00E935DC" w14:paraId="1EFAEB62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80BE3AC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5B2A10F4" w14:textId="478CAF63" w:rsidR="00E935DC" w:rsidRPr="00E935DC" w:rsidRDefault="00AD70BE" w:rsidP="00E935DC">
            <w:pPr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Skyrid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7D947D0" w14:textId="650920B6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58C3C19" w14:textId="076F2989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2.15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2.04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2.2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59E249C0" w14:textId="12580408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29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25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33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342ACF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32588.7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15B1BCB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2.43</w:t>
            </w:r>
          </w:p>
        </w:tc>
      </w:tr>
      <w:tr w:rsidR="00E935DC" w:rsidRPr="00E935DC" w14:paraId="6C5F48D2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B24C29B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H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C4A6A08" w14:textId="428A8F70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DD297CF" w14:textId="7E6A939B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5105BC" w14:textId="529DB064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2.49 (2.31-2.65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7698869B" w14:textId="535CE8EA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909 (1876-1934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470DCF9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31512.1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8DA0F42" w14:textId="77777777" w:rsidR="00E935DC" w:rsidRPr="00E935DC" w:rsidRDefault="00E935DC" w:rsidP="00E935DC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6.55</w:t>
            </w:r>
          </w:p>
        </w:tc>
      </w:tr>
      <w:tr w:rsidR="00E935DC" w:rsidRPr="00E935DC" w14:paraId="0566A577" w14:textId="77777777" w:rsidTr="00332FFD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E799807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9CA0236" w14:textId="1617902D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5C397E7" w14:textId="6298589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9437F7" w14:textId="4D72E6B4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2.06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.96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2.1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1ADEEE70" w14:textId="6A94E78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89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886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0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56DEBF1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32433.9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50171AB" w14:textId="77777777" w:rsidR="00E935DC" w:rsidRPr="00E935DC" w:rsidRDefault="00E935DC" w:rsidP="00E935DC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1.44</w:t>
            </w:r>
          </w:p>
        </w:tc>
      </w:tr>
      <w:tr w:rsidR="00AF6854" w:rsidRPr="00E935DC" w14:paraId="563FF28A" w14:textId="77777777" w:rsidTr="00082C0F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75FDF65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6 poul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5409DBA4" w14:textId="2AFC7499" w:rsidR="00AF6854" w:rsidRPr="00E935DC" w:rsidRDefault="00AD70BE" w:rsidP="00082C0F">
            <w:pPr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Skyrid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93BF407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0D7507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4.2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3.2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5.23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1B4F6822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95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92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9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505AAAFB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4811.57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15E35BA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.21</w:t>
            </w:r>
          </w:p>
        </w:tc>
      </w:tr>
      <w:tr w:rsidR="00AF6854" w:rsidRPr="00E935DC" w14:paraId="525EB3DD" w14:textId="77777777" w:rsidTr="00082C0F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42D2E4D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6 poul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4562C64" w14:textId="70DE09CE" w:rsidR="00AF6854" w:rsidRPr="00E935DC" w:rsidRDefault="00AD70BE" w:rsidP="00082C0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kyrid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8F1F229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4E3F612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3.45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4.5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4863EEF3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9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93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9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3CD2B506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4856.66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7A776B5C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0.79</w:t>
            </w:r>
          </w:p>
        </w:tc>
      </w:tr>
      <w:tr w:rsidR="00AF6854" w:rsidRPr="00E935DC" w14:paraId="531730CD" w14:textId="77777777" w:rsidTr="00082C0F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4E2A2D1" w14:textId="77777777" w:rsidR="00AF6854" w:rsidRPr="00E935DC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H6 poul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58D0804" w14:textId="77777777" w:rsidR="00AF6854" w:rsidRPr="00E935DC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E793DFE" w14:textId="77777777" w:rsidR="00AF6854" w:rsidRPr="00E935DC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Lognormal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4C307B" w14:textId="77777777" w:rsidR="00AF6854" w:rsidRPr="00E935DC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3.99 (3.06-5.05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41ECDE83" w14:textId="77777777" w:rsidR="00AF6854" w:rsidRPr="00E935DC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993 (1988-1998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37211CEF" w14:textId="77777777" w:rsidR="00AF6854" w:rsidRPr="00E935DC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4811.44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C5FD265" w14:textId="77777777" w:rsidR="00AF6854" w:rsidRPr="00E935DC" w:rsidRDefault="00AF6854" w:rsidP="00082C0F">
            <w:pPr>
              <w:rPr>
                <w:b/>
                <w:sz w:val="20"/>
                <w:szCs w:val="20"/>
                <w:lang w:val="en-AU"/>
              </w:rPr>
            </w:pPr>
            <w:r w:rsidRPr="00E935DC">
              <w:rPr>
                <w:b/>
                <w:sz w:val="20"/>
                <w:szCs w:val="20"/>
                <w:lang w:val="en-AU"/>
              </w:rPr>
              <w:t>1.22</w:t>
            </w:r>
          </w:p>
        </w:tc>
      </w:tr>
      <w:tr w:rsidR="00AF6854" w:rsidRPr="00E935DC" w14:paraId="1A7075B0" w14:textId="77777777" w:rsidTr="00082C0F">
        <w:trPr>
          <w:trHeight w:val="300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936E337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H6 poul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9B77CD6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Constant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F3CFF00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Strict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20F73FF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3.98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3.39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4.53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14:paraId="55E1E509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994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E935DC">
              <w:rPr>
                <w:sz w:val="20"/>
                <w:szCs w:val="20"/>
                <w:lang w:val="en-AU"/>
              </w:rPr>
              <w:t>1993</w:t>
            </w:r>
            <w:r>
              <w:rPr>
                <w:sz w:val="20"/>
                <w:szCs w:val="20"/>
                <w:lang w:val="en-AU"/>
              </w:rPr>
              <w:t>-</w:t>
            </w:r>
            <w:r w:rsidRPr="00E935DC">
              <w:rPr>
                <w:sz w:val="20"/>
                <w:szCs w:val="20"/>
                <w:lang w:val="en-AU"/>
              </w:rPr>
              <w:t>199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561C7D95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14856.27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E0AABE0" w14:textId="77777777" w:rsidR="00AF6854" w:rsidRPr="00E935DC" w:rsidRDefault="00AF6854" w:rsidP="00082C0F">
            <w:pPr>
              <w:rPr>
                <w:sz w:val="20"/>
                <w:szCs w:val="20"/>
                <w:lang w:val="en-AU"/>
              </w:rPr>
            </w:pPr>
            <w:r w:rsidRPr="00E935DC">
              <w:rPr>
                <w:sz w:val="20"/>
                <w:szCs w:val="20"/>
                <w:lang w:val="en-AU"/>
              </w:rPr>
              <w:t>0.8</w:t>
            </w:r>
          </w:p>
        </w:tc>
      </w:tr>
    </w:tbl>
    <w:p w14:paraId="040730A2" w14:textId="77777777" w:rsidR="00E935DC" w:rsidRDefault="00E935DC"/>
    <w:sectPr w:rsidR="00E935DC" w:rsidSect="00B53B3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5E8"/>
    <w:rsid w:val="00082C0F"/>
    <w:rsid w:val="001679E0"/>
    <w:rsid w:val="00236842"/>
    <w:rsid w:val="002E174F"/>
    <w:rsid w:val="00332FFD"/>
    <w:rsid w:val="0042738E"/>
    <w:rsid w:val="0045712B"/>
    <w:rsid w:val="008F6A1F"/>
    <w:rsid w:val="0094089A"/>
    <w:rsid w:val="00A80724"/>
    <w:rsid w:val="00AD70BE"/>
    <w:rsid w:val="00AF6854"/>
    <w:rsid w:val="00B53B3B"/>
    <w:rsid w:val="00E76D97"/>
    <w:rsid w:val="00E935DC"/>
    <w:rsid w:val="00EF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D07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842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6D9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842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6D9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83</Words>
  <Characters>3899</Characters>
  <Application>Microsoft Macintosh Word</Application>
  <DocSecurity>0</DocSecurity>
  <Lines>32</Lines>
  <Paragraphs>9</Paragraphs>
  <ScaleCrop>false</ScaleCrop>
  <Company>University of Sydney</Company>
  <LinksUpToDate>false</LinksUpToDate>
  <CharactersWithSpaces>4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Fourment</dc:creator>
  <cp:keywords/>
  <dc:description/>
  <cp:lastModifiedBy>Mathieu Fourment</cp:lastModifiedBy>
  <cp:revision>10</cp:revision>
  <dcterms:created xsi:type="dcterms:W3CDTF">2015-05-12T03:17:00Z</dcterms:created>
  <dcterms:modified xsi:type="dcterms:W3CDTF">2015-05-14T05:20:00Z</dcterms:modified>
</cp:coreProperties>
</file>